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75F" w:rsidRPr="00E71D27" w:rsidRDefault="00AF64B3" w:rsidP="00E4275F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Additional file</w:t>
      </w:r>
      <w:r w:rsidR="00E4275F" w:rsidRPr="00E71D27">
        <w:rPr>
          <w:b/>
          <w:sz w:val="24"/>
          <w:lang w:val="en-GB"/>
        </w:rPr>
        <w:t xml:space="preserve"> 1:  RIPLS Validation</w:t>
      </w:r>
    </w:p>
    <w:p w:rsidR="00E4275F" w:rsidRPr="00E71D27" w:rsidRDefault="00E4275F" w:rsidP="00E4275F">
      <w:pPr>
        <w:rPr>
          <w:b/>
          <w:sz w:val="24"/>
          <w:lang w:val="en-GB"/>
        </w:rPr>
      </w:pPr>
      <w:r w:rsidRPr="00E71D27">
        <w:rPr>
          <w:rFonts w:ascii="System" w:hAnsi="System" w:cs="System"/>
          <w:b/>
          <w:bCs/>
          <w:noProof/>
          <w:sz w:val="20"/>
          <w:szCs w:val="20"/>
        </w:rPr>
        <w:drawing>
          <wp:inline distT="0" distB="0" distL="0" distR="0">
            <wp:extent cx="3424470" cy="1589964"/>
            <wp:effectExtent l="19050" t="0" r="453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15908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275F" w:rsidRPr="00E71D27" w:rsidRDefault="00E4275F" w:rsidP="00E4275F">
      <w:pPr>
        <w:rPr>
          <w:b/>
          <w:sz w:val="24"/>
          <w:lang w:val="en-GB"/>
        </w:rPr>
      </w:pPr>
      <w:r w:rsidRPr="00E71D27">
        <w:rPr>
          <w:lang w:val="en-GB"/>
        </w:rPr>
        <w:t>KMO &gt; 0.5 indicates that the results of factorial analysis can be applied.</w:t>
      </w:r>
    </w:p>
    <w:p w:rsidR="00E4275F" w:rsidRPr="00E71D27" w:rsidRDefault="00E4275F" w:rsidP="00E4275F">
      <w:pPr>
        <w:jc w:val="both"/>
        <w:rPr>
          <w:lang w:val="en-GB"/>
        </w:rPr>
      </w:pPr>
      <w:r w:rsidRPr="00E71D27">
        <w:rPr>
          <w:rFonts w:ascii="System" w:hAnsi="System" w:cs="System"/>
          <w:b/>
          <w:bCs/>
          <w:noProof/>
          <w:sz w:val="20"/>
          <w:szCs w:val="20"/>
        </w:rPr>
        <w:drawing>
          <wp:inline distT="0" distB="0" distL="0" distR="0">
            <wp:extent cx="5867400" cy="3945465"/>
            <wp:effectExtent l="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511" cy="3946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4275F" w:rsidRPr="00E71D27" w:rsidSect="00523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4275F"/>
    <w:rsid w:val="000149DA"/>
    <w:rsid w:val="00023B61"/>
    <w:rsid w:val="00032BF9"/>
    <w:rsid w:val="0003742E"/>
    <w:rsid w:val="000475FB"/>
    <w:rsid w:val="00050392"/>
    <w:rsid w:val="00054537"/>
    <w:rsid w:val="00067ED2"/>
    <w:rsid w:val="00086EF8"/>
    <w:rsid w:val="00097CC8"/>
    <w:rsid w:val="000A1BBA"/>
    <w:rsid w:val="000A1D30"/>
    <w:rsid w:val="000A5F37"/>
    <w:rsid w:val="000C2E82"/>
    <w:rsid w:val="000E1E51"/>
    <w:rsid w:val="000E7FC8"/>
    <w:rsid w:val="000F4C34"/>
    <w:rsid w:val="001045B3"/>
    <w:rsid w:val="001327B5"/>
    <w:rsid w:val="00135249"/>
    <w:rsid w:val="00137193"/>
    <w:rsid w:val="00155A3D"/>
    <w:rsid w:val="00171A34"/>
    <w:rsid w:val="00172DC6"/>
    <w:rsid w:val="001749F7"/>
    <w:rsid w:val="001771F2"/>
    <w:rsid w:val="00183550"/>
    <w:rsid w:val="00185F32"/>
    <w:rsid w:val="001A4D1C"/>
    <w:rsid w:val="001A5D10"/>
    <w:rsid w:val="001B42A3"/>
    <w:rsid w:val="001C039E"/>
    <w:rsid w:val="001F2B19"/>
    <w:rsid w:val="001F3515"/>
    <w:rsid w:val="001F39EA"/>
    <w:rsid w:val="001F4D1C"/>
    <w:rsid w:val="001F6AB7"/>
    <w:rsid w:val="00200D06"/>
    <w:rsid w:val="00202793"/>
    <w:rsid w:val="00205265"/>
    <w:rsid w:val="002207E7"/>
    <w:rsid w:val="0023035D"/>
    <w:rsid w:val="002303AB"/>
    <w:rsid w:val="00233140"/>
    <w:rsid w:val="00244CEC"/>
    <w:rsid w:val="00246097"/>
    <w:rsid w:val="00260DCA"/>
    <w:rsid w:val="00262FCF"/>
    <w:rsid w:val="0026424E"/>
    <w:rsid w:val="00265254"/>
    <w:rsid w:val="00281A66"/>
    <w:rsid w:val="002A4869"/>
    <w:rsid w:val="002C28AF"/>
    <w:rsid w:val="002D758C"/>
    <w:rsid w:val="002D77E5"/>
    <w:rsid w:val="002F07C4"/>
    <w:rsid w:val="002F4623"/>
    <w:rsid w:val="00306E5D"/>
    <w:rsid w:val="00307A66"/>
    <w:rsid w:val="0031792B"/>
    <w:rsid w:val="00330DF6"/>
    <w:rsid w:val="003503FC"/>
    <w:rsid w:val="00353C5A"/>
    <w:rsid w:val="00360EDA"/>
    <w:rsid w:val="00381117"/>
    <w:rsid w:val="003A07AF"/>
    <w:rsid w:val="003B15AA"/>
    <w:rsid w:val="003C2C29"/>
    <w:rsid w:val="003E3F8F"/>
    <w:rsid w:val="003F301D"/>
    <w:rsid w:val="004064CC"/>
    <w:rsid w:val="00411FD1"/>
    <w:rsid w:val="00412ADB"/>
    <w:rsid w:val="004346A7"/>
    <w:rsid w:val="00435628"/>
    <w:rsid w:val="00440906"/>
    <w:rsid w:val="00442345"/>
    <w:rsid w:val="00454DB5"/>
    <w:rsid w:val="00455258"/>
    <w:rsid w:val="00477764"/>
    <w:rsid w:val="004912A4"/>
    <w:rsid w:val="00492B00"/>
    <w:rsid w:val="004A39DD"/>
    <w:rsid w:val="004D32A9"/>
    <w:rsid w:val="004E3D71"/>
    <w:rsid w:val="00505335"/>
    <w:rsid w:val="00507954"/>
    <w:rsid w:val="0052332F"/>
    <w:rsid w:val="00523BF5"/>
    <w:rsid w:val="005273D4"/>
    <w:rsid w:val="0053255E"/>
    <w:rsid w:val="00537410"/>
    <w:rsid w:val="00540DF1"/>
    <w:rsid w:val="00544F45"/>
    <w:rsid w:val="00552580"/>
    <w:rsid w:val="00556FCB"/>
    <w:rsid w:val="00574BC3"/>
    <w:rsid w:val="00584D23"/>
    <w:rsid w:val="005919AA"/>
    <w:rsid w:val="00592DB1"/>
    <w:rsid w:val="00594BDC"/>
    <w:rsid w:val="005A29BD"/>
    <w:rsid w:val="005B140C"/>
    <w:rsid w:val="005B5242"/>
    <w:rsid w:val="005B6371"/>
    <w:rsid w:val="005C2E00"/>
    <w:rsid w:val="005E0036"/>
    <w:rsid w:val="005E65AF"/>
    <w:rsid w:val="005F3E14"/>
    <w:rsid w:val="006002F0"/>
    <w:rsid w:val="006336B1"/>
    <w:rsid w:val="006519F3"/>
    <w:rsid w:val="00664C6E"/>
    <w:rsid w:val="006753A7"/>
    <w:rsid w:val="00680E6B"/>
    <w:rsid w:val="00682829"/>
    <w:rsid w:val="006873C9"/>
    <w:rsid w:val="00694533"/>
    <w:rsid w:val="006A6AA2"/>
    <w:rsid w:val="006B4C56"/>
    <w:rsid w:val="006B71FF"/>
    <w:rsid w:val="006C741F"/>
    <w:rsid w:val="006D3EA4"/>
    <w:rsid w:val="006D5D2A"/>
    <w:rsid w:val="006E4D73"/>
    <w:rsid w:val="006E758E"/>
    <w:rsid w:val="006F6865"/>
    <w:rsid w:val="006F68F5"/>
    <w:rsid w:val="00706595"/>
    <w:rsid w:val="007121AA"/>
    <w:rsid w:val="00725518"/>
    <w:rsid w:val="00741A32"/>
    <w:rsid w:val="00754836"/>
    <w:rsid w:val="00767C1B"/>
    <w:rsid w:val="007753D4"/>
    <w:rsid w:val="007A0BFD"/>
    <w:rsid w:val="007B021B"/>
    <w:rsid w:val="007B0697"/>
    <w:rsid w:val="007B1109"/>
    <w:rsid w:val="007B21EA"/>
    <w:rsid w:val="007D201F"/>
    <w:rsid w:val="007D37C9"/>
    <w:rsid w:val="007E20A3"/>
    <w:rsid w:val="007F4282"/>
    <w:rsid w:val="007F66FE"/>
    <w:rsid w:val="00832771"/>
    <w:rsid w:val="00833976"/>
    <w:rsid w:val="00833D23"/>
    <w:rsid w:val="00840AD9"/>
    <w:rsid w:val="008424B7"/>
    <w:rsid w:val="008705DB"/>
    <w:rsid w:val="00885C0C"/>
    <w:rsid w:val="0089683C"/>
    <w:rsid w:val="008A06BF"/>
    <w:rsid w:val="008A3D1D"/>
    <w:rsid w:val="008A6616"/>
    <w:rsid w:val="008D4C55"/>
    <w:rsid w:val="00925B80"/>
    <w:rsid w:val="0093170B"/>
    <w:rsid w:val="00934B76"/>
    <w:rsid w:val="00942F95"/>
    <w:rsid w:val="00943C88"/>
    <w:rsid w:val="00960295"/>
    <w:rsid w:val="00990FB5"/>
    <w:rsid w:val="0099131D"/>
    <w:rsid w:val="009979BB"/>
    <w:rsid w:val="009A296F"/>
    <w:rsid w:val="009A5DFF"/>
    <w:rsid w:val="009B4968"/>
    <w:rsid w:val="009B54BF"/>
    <w:rsid w:val="009B7F7F"/>
    <w:rsid w:val="009D14D1"/>
    <w:rsid w:val="009D4AC8"/>
    <w:rsid w:val="009E7792"/>
    <w:rsid w:val="00A14E8F"/>
    <w:rsid w:val="00A17E61"/>
    <w:rsid w:val="00A27F57"/>
    <w:rsid w:val="00A36CED"/>
    <w:rsid w:val="00A436E3"/>
    <w:rsid w:val="00A468DB"/>
    <w:rsid w:val="00A5138E"/>
    <w:rsid w:val="00A663F4"/>
    <w:rsid w:val="00A75849"/>
    <w:rsid w:val="00A847E1"/>
    <w:rsid w:val="00A905F2"/>
    <w:rsid w:val="00A91BC7"/>
    <w:rsid w:val="00AA5D45"/>
    <w:rsid w:val="00AB05D0"/>
    <w:rsid w:val="00AB61A3"/>
    <w:rsid w:val="00AC7660"/>
    <w:rsid w:val="00AD6B15"/>
    <w:rsid w:val="00AE6514"/>
    <w:rsid w:val="00AE7344"/>
    <w:rsid w:val="00AF2A7E"/>
    <w:rsid w:val="00AF64B3"/>
    <w:rsid w:val="00B063D9"/>
    <w:rsid w:val="00B1273F"/>
    <w:rsid w:val="00B21E06"/>
    <w:rsid w:val="00B26569"/>
    <w:rsid w:val="00B27DC2"/>
    <w:rsid w:val="00B50146"/>
    <w:rsid w:val="00B56711"/>
    <w:rsid w:val="00B70F53"/>
    <w:rsid w:val="00B72E7E"/>
    <w:rsid w:val="00B85D3F"/>
    <w:rsid w:val="00BA3A33"/>
    <w:rsid w:val="00BA67D9"/>
    <w:rsid w:val="00BA7869"/>
    <w:rsid w:val="00BB0688"/>
    <w:rsid w:val="00BB36B6"/>
    <w:rsid w:val="00BC421F"/>
    <w:rsid w:val="00BC7737"/>
    <w:rsid w:val="00BD0EA4"/>
    <w:rsid w:val="00BD5FA8"/>
    <w:rsid w:val="00BE375A"/>
    <w:rsid w:val="00BF5146"/>
    <w:rsid w:val="00C1051A"/>
    <w:rsid w:val="00C110BC"/>
    <w:rsid w:val="00C1605E"/>
    <w:rsid w:val="00C16C66"/>
    <w:rsid w:val="00C247CE"/>
    <w:rsid w:val="00C32D53"/>
    <w:rsid w:val="00C41E31"/>
    <w:rsid w:val="00C61271"/>
    <w:rsid w:val="00C72FFE"/>
    <w:rsid w:val="00C9022A"/>
    <w:rsid w:val="00C90E0A"/>
    <w:rsid w:val="00C97614"/>
    <w:rsid w:val="00CA0537"/>
    <w:rsid w:val="00CE4639"/>
    <w:rsid w:val="00CF3E12"/>
    <w:rsid w:val="00CF714D"/>
    <w:rsid w:val="00D174D8"/>
    <w:rsid w:val="00D47105"/>
    <w:rsid w:val="00D4772D"/>
    <w:rsid w:val="00D5506D"/>
    <w:rsid w:val="00D62FB7"/>
    <w:rsid w:val="00D73189"/>
    <w:rsid w:val="00D92D84"/>
    <w:rsid w:val="00DB1ECE"/>
    <w:rsid w:val="00DB7671"/>
    <w:rsid w:val="00DD23D1"/>
    <w:rsid w:val="00DE4D65"/>
    <w:rsid w:val="00DE747B"/>
    <w:rsid w:val="00DF289D"/>
    <w:rsid w:val="00E14327"/>
    <w:rsid w:val="00E2173C"/>
    <w:rsid w:val="00E37305"/>
    <w:rsid w:val="00E42123"/>
    <w:rsid w:val="00E4275F"/>
    <w:rsid w:val="00E44FCE"/>
    <w:rsid w:val="00E4533B"/>
    <w:rsid w:val="00E45F0B"/>
    <w:rsid w:val="00E503E2"/>
    <w:rsid w:val="00E602C0"/>
    <w:rsid w:val="00E91FEA"/>
    <w:rsid w:val="00E938F1"/>
    <w:rsid w:val="00E97B7E"/>
    <w:rsid w:val="00EB7054"/>
    <w:rsid w:val="00EC4D36"/>
    <w:rsid w:val="00EC5CA0"/>
    <w:rsid w:val="00EC5D93"/>
    <w:rsid w:val="00ED4C0C"/>
    <w:rsid w:val="00EE0388"/>
    <w:rsid w:val="00F040D9"/>
    <w:rsid w:val="00F1549A"/>
    <w:rsid w:val="00F158F2"/>
    <w:rsid w:val="00F170C9"/>
    <w:rsid w:val="00F3020B"/>
    <w:rsid w:val="00F5059B"/>
    <w:rsid w:val="00F5335F"/>
    <w:rsid w:val="00F654EF"/>
    <w:rsid w:val="00F72C7D"/>
    <w:rsid w:val="00F849F4"/>
    <w:rsid w:val="00F861C8"/>
    <w:rsid w:val="00F87BB4"/>
    <w:rsid w:val="00FA6AF0"/>
    <w:rsid w:val="00FB51D3"/>
    <w:rsid w:val="00FE5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mu Thorieq</dc:creator>
  <cp:lastModifiedBy>gvillarejo</cp:lastModifiedBy>
  <cp:revision>3</cp:revision>
  <dcterms:created xsi:type="dcterms:W3CDTF">2016-05-11T23:14:00Z</dcterms:created>
  <dcterms:modified xsi:type="dcterms:W3CDTF">2016-07-08T16:05:00Z</dcterms:modified>
</cp:coreProperties>
</file>